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05C3C" w14:textId="46C49EFC" w:rsidR="00453F15" w:rsidRPr="00453F15" w:rsidRDefault="00453F15">
      <w:pPr>
        <w:rPr>
          <w:rFonts w:ascii="Times New Roman" w:hAnsi="Times New Roman" w:cs="Times New Roman"/>
        </w:rPr>
      </w:pPr>
      <w:r w:rsidRPr="00453F15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  <w:b/>
          <w:bCs/>
        </w:rPr>
        <w:t xml:space="preserve"> </w:t>
      </w:r>
      <w:r w:rsidRPr="00453F15">
        <w:rPr>
          <w:rFonts w:ascii="Times New Roman" w:hAnsi="Times New Roman" w:cs="Times New Roman"/>
        </w:rPr>
        <w:t xml:space="preserve">The top </w:t>
      </w:r>
      <w:r>
        <w:rPr>
          <w:rFonts w:ascii="Times New Roman" w:hAnsi="Times New Roman" w:cs="Times New Roman"/>
        </w:rPr>
        <w:t xml:space="preserve">ten </w:t>
      </w:r>
      <w:r w:rsidRPr="00453F15">
        <w:rPr>
          <w:rFonts w:ascii="Times New Roman" w:hAnsi="Times New Roman" w:cs="Times New Roman"/>
        </w:rPr>
        <w:t>countries</w:t>
      </w:r>
      <w:r w:rsidR="007F1A62" w:rsidRPr="007F1A62">
        <w:rPr>
          <w:rFonts w:ascii="Times New Roman" w:hAnsi="Times New Roman" w:cs="Times New Roman"/>
        </w:rPr>
        <w:t xml:space="preserve"> </w:t>
      </w:r>
      <w:r w:rsidR="007F1A62" w:rsidRPr="007F1A62">
        <w:rPr>
          <w:rFonts w:ascii="Times New Roman" w:hAnsi="Times New Roman" w:cs="Times New Roman"/>
        </w:rPr>
        <w:t>with the most references</w:t>
      </w:r>
      <w:r>
        <w:rPr>
          <w:rFonts w:ascii="Times New Roman" w:hAnsi="Times New Roman" w:cs="Times New Roman"/>
        </w:rPr>
        <w:t xml:space="preserve"> </w:t>
      </w:r>
    </w:p>
    <w:tbl>
      <w:tblPr>
        <w:tblW w:w="694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2620"/>
      </w:tblGrid>
      <w:tr w:rsidR="00453F15" w:rsidRPr="00453F15" w14:paraId="18B2E733" w14:textId="77777777" w:rsidTr="00453F15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2827" w14:textId="2571643D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4B76" w14:textId="7C81951F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F244" w14:textId="4FE3CAE0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rity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F30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CCC2" w14:textId="124D15BC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ntry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ion</w:t>
            </w:r>
          </w:p>
        </w:tc>
      </w:tr>
      <w:tr w:rsidR="00453F15" w:rsidRPr="00453F15" w14:paraId="6851E3E2" w14:textId="77777777" w:rsidTr="00453F1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5643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0DC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339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D6B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9F5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453F15" w:rsidRPr="00453F15" w14:paraId="0B20AAF1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4B1E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7499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DBF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3A8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EB3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PLES R CHINA</w:t>
            </w:r>
          </w:p>
        </w:tc>
      </w:tr>
      <w:tr w:rsidR="00453F15" w:rsidRPr="00453F15" w14:paraId="3C77283D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A7DA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614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25F9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AB2F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E8F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KOREA</w:t>
            </w:r>
          </w:p>
        </w:tc>
      </w:tr>
      <w:tr w:rsidR="00453F15" w:rsidRPr="00453F15" w14:paraId="7427F352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F78F6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562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C9E7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5664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325E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</w:tr>
      <w:tr w:rsidR="00453F15" w:rsidRPr="00453F15" w14:paraId="1C3A6115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935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597A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690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EA03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33B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NCE</w:t>
            </w:r>
          </w:p>
        </w:tc>
      </w:tr>
      <w:tr w:rsidR="00453F15" w:rsidRPr="00453F15" w14:paraId="03BCE5FF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156F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FCA4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1E1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F04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A56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ALY</w:t>
            </w:r>
          </w:p>
        </w:tc>
      </w:tr>
      <w:tr w:rsidR="00453F15" w:rsidRPr="00453F15" w14:paraId="32B203FB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1F3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121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FFA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B1C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2DE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ADA</w:t>
            </w:r>
          </w:p>
        </w:tc>
      </w:tr>
      <w:tr w:rsidR="00453F15" w:rsidRPr="00453F15" w14:paraId="6772EED2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759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380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A53A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8FB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494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AN</w:t>
            </w:r>
          </w:p>
        </w:tc>
      </w:tr>
      <w:tr w:rsidR="00453F15" w:rsidRPr="00453F15" w14:paraId="3915F183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CE93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A08A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9E6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DDAF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526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</w:tr>
      <w:tr w:rsidR="00453F15" w:rsidRPr="00453F15" w14:paraId="6590F467" w14:textId="77777777" w:rsidTr="00453F1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EF0C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C6DE8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2ABC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555A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499E6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STRIA</w:t>
            </w:r>
          </w:p>
        </w:tc>
      </w:tr>
    </w:tbl>
    <w:p w14:paraId="555CE518" w14:textId="1B6F0954" w:rsidR="005840F7" w:rsidRDefault="005840F7"/>
    <w:p w14:paraId="0DC59E48" w14:textId="1CD8275C" w:rsidR="00453F15" w:rsidRDefault="00453F15">
      <w:r w:rsidRPr="00453F1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 xml:space="preserve">2 </w:t>
      </w:r>
      <w:r w:rsidRPr="00453F15">
        <w:rPr>
          <w:rFonts w:ascii="Times New Roman" w:hAnsi="Times New Roman" w:cs="Times New Roman"/>
        </w:rPr>
        <w:t xml:space="preserve">The top </w:t>
      </w:r>
      <w:r>
        <w:rPr>
          <w:rFonts w:ascii="Times New Roman" w:hAnsi="Times New Roman" w:cs="Times New Roman"/>
        </w:rPr>
        <w:t xml:space="preserve">ten authors </w:t>
      </w:r>
      <w:r w:rsidR="007F1A62" w:rsidRPr="007F1A62">
        <w:rPr>
          <w:rFonts w:ascii="Times New Roman" w:hAnsi="Times New Roman" w:cs="Times New Roman"/>
        </w:rPr>
        <w:t>with the most references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2780"/>
      </w:tblGrid>
      <w:tr w:rsidR="00453F15" w:rsidRPr="00453F15" w14:paraId="3F975923" w14:textId="77777777" w:rsidTr="00453F15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A6CBC" w14:textId="3836E314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A2D61" w14:textId="51307C8A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BCE35" w14:textId="7E8BEEB0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rity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2BDA3" w14:textId="0AF22EE6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2161E" w14:textId="446539AB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hor</w:t>
            </w:r>
          </w:p>
        </w:tc>
      </w:tr>
      <w:tr w:rsidR="00453F15" w:rsidRPr="00453F15" w14:paraId="66DD15A5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5E3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6CC5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9BC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15CF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6AF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 J</w:t>
            </w:r>
          </w:p>
        </w:tc>
      </w:tr>
      <w:tr w:rsidR="00453F15" w:rsidRPr="00453F15" w14:paraId="12D3D4B5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3B73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82D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762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658E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BDE5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LOUHI N</w:t>
            </w:r>
          </w:p>
        </w:tc>
      </w:tr>
      <w:tr w:rsidR="00453F15" w:rsidRPr="00453F15" w14:paraId="7AABFE6A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E76A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A82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7194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338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7A93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E J</w:t>
            </w:r>
          </w:p>
        </w:tc>
      </w:tr>
      <w:tr w:rsidR="00453F15" w:rsidRPr="00453F15" w14:paraId="29F813C7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1E5F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F1B7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ACB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651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FC9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KE R</w:t>
            </w:r>
          </w:p>
        </w:tc>
      </w:tr>
      <w:tr w:rsidR="00453F15" w:rsidRPr="00453F15" w14:paraId="3845DAE1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8F9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371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BBB5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F1B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911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G Y</w:t>
            </w:r>
          </w:p>
        </w:tc>
      </w:tr>
      <w:tr w:rsidR="00453F15" w:rsidRPr="00453F15" w14:paraId="7325B2AA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BF6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DDAE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3659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E1E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3DA4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ORELLA D</w:t>
            </w:r>
          </w:p>
        </w:tc>
      </w:tr>
      <w:tr w:rsidR="00453F15" w:rsidRPr="00453F15" w14:paraId="267C7A4C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07CA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96BE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C00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BD0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A1FF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M J</w:t>
            </w:r>
          </w:p>
        </w:tc>
      </w:tr>
      <w:tr w:rsidR="00453F15" w:rsidRPr="00453F15" w14:paraId="4494B17D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741A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CFA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1B13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86D6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9EFA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BBOUR P</w:t>
            </w:r>
          </w:p>
        </w:tc>
      </w:tr>
      <w:tr w:rsidR="00453F15" w:rsidRPr="00453F15" w14:paraId="17FD23D6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EBFE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321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36E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6136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231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 Y</w:t>
            </w:r>
          </w:p>
        </w:tc>
      </w:tr>
      <w:tr w:rsidR="00453F15" w:rsidRPr="00453F15" w14:paraId="1CD8D596" w14:textId="77777777" w:rsidTr="00453F1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4885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FED1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66F2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2299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36A1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 Q</w:t>
            </w:r>
          </w:p>
        </w:tc>
      </w:tr>
    </w:tbl>
    <w:p w14:paraId="0621BA01" w14:textId="536886ED" w:rsidR="00453F15" w:rsidRDefault="00453F15"/>
    <w:p w14:paraId="6C0D0BB6" w14:textId="397816AB" w:rsidR="00453F15" w:rsidRPr="00453F15" w:rsidRDefault="00453F15">
      <w:r w:rsidRPr="00453F1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 xml:space="preserve">3 </w:t>
      </w:r>
      <w:r w:rsidRPr="00453F15">
        <w:rPr>
          <w:rFonts w:ascii="Times New Roman" w:hAnsi="Times New Roman" w:cs="Times New Roman"/>
        </w:rPr>
        <w:t xml:space="preserve">The top </w:t>
      </w:r>
      <w:r>
        <w:rPr>
          <w:rFonts w:ascii="Times New Roman" w:hAnsi="Times New Roman" w:cs="Times New Roman"/>
        </w:rPr>
        <w:t xml:space="preserve">ten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i</w:t>
      </w:r>
      <w:r w:rsidRPr="00453F15">
        <w:rPr>
          <w:rFonts w:ascii="Times New Roman" w:eastAsia="等线" w:hAnsi="Times New Roman" w:cs="Times New Roman"/>
          <w:color w:val="000000"/>
          <w:kern w:val="0"/>
          <w:sz w:val="22"/>
        </w:rPr>
        <w:t>nstitution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>
        <w:rPr>
          <w:rFonts w:ascii="Times New Roman" w:hAnsi="Times New Roman" w:cs="Times New Roman"/>
        </w:rPr>
        <w:t xml:space="preserve"> </w:t>
      </w:r>
      <w:r w:rsidR="007F1A62" w:rsidRPr="007F1A62">
        <w:rPr>
          <w:rFonts w:ascii="Times New Roman" w:hAnsi="Times New Roman" w:cs="Times New Roman"/>
        </w:rPr>
        <w:t>with the most references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3100"/>
      </w:tblGrid>
      <w:tr w:rsidR="00453F15" w:rsidRPr="00453F15" w14:paraId="737289ED" w14:textId="77777777" w:rsidTr="00453F15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FB82" w14:textId="2C8D159B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07E12" w14:textId="6051A0E1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15C31" w14:textId="236EC56E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rity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AB3F9" w14:textId="3C3B3938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707C9" w14:textId="7D910D2C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titution</w:t>
            </w:r>
          </w:p>
        </w:tc>
      </w:tr>
      <w:tr w:rsidR="00453F15" w:rsidRPr="00453F15" w14:paraId="46A24C9C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361F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01D4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EF3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0817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134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yo Clin</w:t>
            </w:r>
          </w:p>
        </w:tc>
      </w:tr>
      <w:tr w:rsidR="00453F15" w:rsidRPr="00453F15" w14:paraId="16775A6B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DC2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C79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B68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435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3D5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omas Jefferson Univ</w:t>
            </w:r>
          </w:p>
        </w:tc>
      </w:tr>
      <w:tr w:rsidR="00453F15" w:rsidRPr="00453F15" w14:paraId="6197C097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765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B02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282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50E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A2B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 Jiao Tong Univ</w:t>
            </w:r>
          </w:p>
        </w:tc>
      </w:tr>
      <w:tr w:rsidR="00453F15" w:rsidRPr="00453F15" w14:paraId="06D35AA4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46D6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3B63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0EE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31E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E21C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ital Med Univ</w:t>
            </w:r>
          </w:p>
        </w:tc>
      </w:tr>
      <w:tr w:rsidR="00453F15" w:rsidRPr="00453F15" w14:paraId="7819FAE1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FCA6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598E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49C5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D259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7A9F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Jefferson Hosp </w:t>
            </w:r>
            <w:proofErr w:type="spellStart"/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sci</w:t>
            </w:r>
            <w:proofErr w:type="spellEnd"/>
          </w:p>
        </w:tc>
      </w:tr>
      <w:tr w:rsidR="00453F15" w:rsidRPr="00453F15" w14:paraId="4591ABEC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70C4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DFC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ACB5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5B1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87A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Y Buffalo</w:t>
            </w:r>
          </w:p>
        </w:tc>
      </w:tr>
      <w:tr w:rsidR="00453F15" w:rsidRPr="00453F15" w14:paraId="391A7DDC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5FC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A72A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EDD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58E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685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nkook</w:t>
            </w:r>
            <w:proofErr w:type="spellEnd"/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iv</w:t>
            </w:r>
          </w:p>
        </w:tc>
      </w:tr>
      <w:tr w:rsidR="00453F15" w:rsidRPr="00453F15" w14:paraId="6A12A294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2E9F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7176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A4B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F8A4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52FE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 Mil Med Univ</w:t>
            </w:r>
          </w:p>
        </w:tc>
      </w:tr>
      <w:tr w:rsidR="00453F15" w:rsidRPr="00453F15" w14:paraId="3AB9C74A" w14:textId="77777777" w:rsidTr="00453F1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037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0E87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152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5746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1E07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 Iowa</w:t>
            </w:r>
          </w:p>
        </w:tc>
      </w:tr>
      <w:tr w:rsidR="00453F15" w:rsidRPr="00453F15" w14:paraId="736E9376" w14:textId="77777777" w:rsidTr="00453F1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F261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43F4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B7BBA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6639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85E1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F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bei Med Univ</w:t>
            </w:r>
          </w:p>
        </w:tc>
      </w:tr>
    </w:tbl>
    <w:p w14:paraId="1B1FDEB8" w14:textId="30AFE68D" w:rsidR="00453F15" w:rsidRDefault="00453F15"/>
    <w:p w14:paraId="672C816B" w14:textId="316DC9AD" w:rsidR="00453F15" w:rsidRDefault="00453F15"/>
    <w:p w14:paraId="5BDEC996" w14:textId="55AA043C" w:rsidR="00453F15" w:rsidRDefault="00453F15"/>
    <w:p w14:paraId="767150BA" w14:textId="7432F517" w:rsidR="00453F15" w:rsidRDefault="00453F15"/>
    <w:p w14:paraId="61F16791" w14:textId="051F1B64" w:rsidR="00453F15" w:rsidRDefault="00453F15"/>
    <w:p w14:paraId="156A8C85" w14:textId="1D971A43" w:rsidR="00453F15" w:rsidRDefault="00453F15"/>
    <w:p w14:paraId="73431247" w14:textId="192CF885" w:rsidR="00453F15" w:rsidRPr="00453F15" w:rsidRDefault="00453F15" w:rsidP="00453F15">
      <w:r w:rsidRPr="00453F1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 xml:space="preserve">4 </w:t>
      </w:r>
      <w:r w:rsidRPr="00453F15">
        <w:rPr>
          <w:rFonts w:ascii="Times New Roman" w:hAnsi="Times New Roman" w:cs="Times New Roman"/>
        </w:rPr>
        <w:t xml:space="preserve">The top </w:t>
      </w:r>
      <w:r>
        <w:rPr>
          <w:rFonts w:ascii="Times New Roman" w:hAnsi="Times New Roman" w:cs="Times New Roman"/>
        </w:rPr>
        <w:t xml:space="preserve">ten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jou</w:t>
      </w:r>
      <w:r w:rsidRPr="007F1A62">
        <w:rPr>
          <w:rFonts w:ascii="Times New Roman" w:hAnsi="Times New Roman" w:cs="Times New Roman"/>
        </w:rPr>
        <w:t>rnals</w:t>
      </w:r>
      <w:r>
        <w:rPr>
          <w:rFonts w:ascii="Times New Roman" w:hAnsi="Times New Roman" w:cs="Times New Roman"/>
        </w:rPr>
        <w:t xml:space="preserve"> </w:t>
      </w:r>
      <w:r w:rsidR="007F1A62" w:rsidRPr="007F1A62">
        <w:rPr>
          <w:rFonts w:ascii="Times New Roman" w:hAnsi="Times New Roman" w:cs="Times New Roman"/>
        </w:rPr>
        <w:t>with the most references</w:t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5340"/>
        <w:gridCol w:w="656"/>
        <w:gridCol w:w="656"/>
        <w:gridCol w:w="656"/>
        <w:gridCol w:w="656"/>
        <w:gridCol w:w="656"/>
      </w:tblGrid>
      <w:tr w:rsidR="00453F15" w:rsidRPr="00453F15" w14:paraId="7767AC7F" w14:textId="77777777" w:rsidTr="00453F15">
        <w:trPr>
          <w:trHeight w:val="300"/>
        </w:trPr>
        <w:tc>
          <w:tcPr>
            <w:tcW w:w="5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8DC6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DB86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77A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1F314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707D5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4276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022</w:t>
            </w:r>
          </w:p>
        </w:tc>
      </w:tr>
      <w:tr w:rsidR="00453F15" w:rsidRPr="00453F15" w14:paraId="63233FE6" w14:textId="77777777" w:rsidTr="00453F15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726E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AMERICAN JOURNAL OF NEURORADIOLOG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CE2F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D45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E8D6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498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E6E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</w:tr>
      <w:tr w:rsidR="00453F15" w:rsidRPr="00453F15" w14:paraId="402F70CE" w14:textId="77777777" w:rsidTr="00453F15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50D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JOURNAL OF NEUROINTERVENTIONAL SURGER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273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6FA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36A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686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F2F5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</w:tr>
      <w:tr w:rsidR="00453F15" w:rsidRPr="00453F15" w14:paraId="08768D01" w14:textId="77777777" w:rsidTr="00453F15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537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NEUROSURGER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0B1E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66B9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A58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9347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ACB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</w:tr>
      <w:tr w:rsidR="00453F15" w:rsidRPr="00453F15" w14:paraId="4E329920" w14:textId="77777777" w:rsidTr="00453F15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17A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INTERVENTIONAL NEURORADIOLOG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8B8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8BAF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9EC7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08D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041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</w:tr>
      <w:tr w:rsidR="00453F15" w:rsidRPr="00453F15" w14:paraId="290FE54D" w14:textId="77777777" w:rsidTr="00453F15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4D2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WORLD NEUROSURGER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8655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768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A284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6AA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AA0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</w:tr>
      <w:tr w:rsidR="00453F15" w:rsidRPr="00453F15" w14:paraId="50FA45CC" w14:textId="77777777" w:rsidTr="00453F15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8021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JOURNAL OF NEUROSURGER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64E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CA5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2BB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4AA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5777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</w:tr>
      <w:tr w:rsidR="00453F15" w:rsidRPr="00453F15" w14:paraId="6FD92E35" w14:textId="77777777" w:rsidTr="00453F15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8D96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NEURORADIOLOG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6B3D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E265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115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DA00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1B46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</w:tr>
      <w:tr w:rsidR="00453F15" w:rsidRPr="00453F15" w14:paraId="5430ED27" w14:textId="77777777" w:rsidTr="00453F15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A907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ACTA NEUROCHIRURGIC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6277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1884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5D03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2CDB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B5A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</w:tr>
      <w:tr w:rsidR="00453F15" w:rsidRPr="00453F15" w14:paraId="4F452BAE" w14:textId="77777777" w:rsidTr="00453F15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12F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CLINICAL NEUROLOGY AND NEUROSURGER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B71E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DB3A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3E67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B27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1A4E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</w:tr>
      <w:tr w:rsidR="00453F15" w:rsidRPr="00453F15" w14:paraId="4FD1C180" w14:textId="77777777" w:rsidTr="00453F15">
        <w:trPr>
          <w:trHeight w:val="315"/>
        </w:trPr>
        <w:tc>
          <w:tcPr>
            <w:tcW w:w="5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8A1A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CLINICAL NEURORADIOLOGY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3E3C2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55AEC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DFA95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300B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F5D78" w14:textId="77777777" w:rsidR="00453F15" w:rsidRPr="00453F15" w:rsidRDefault="00453F15" w:rsidP="00453F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3F15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</w:tr>
    </w:tbl>
    <w:p w14:paraId="3C17E49C" w14:textId="5EB9008F" w:rsidR="00453F15" w:rsidRDefault="00453F15"/>
    <w:p w14:paraId="7A57653B" w14:textId="723763BE" w:rsidR="007F1A62" w:rsidRPr="007F1A62" w:rsidRDefault="007F1A62">
      <w:pPr>
        <w:rPr>
          <w:rFonts w:hint="eastAsia"/>
        </w:rPr>
      </w:pPr>
      <w:r w:rsidRPr="00453F1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  <w:r w:rsidRPr="00453F15">
        <w:rPr>
          <w:rFonts w:ascii="Times New Roman" w:hAnsi="Times New Roman" w:cs="Times New Roman"/>
        </w:rPr>
        <w:t xml:space="preserve">The top </w:t>
      </w:r>
      <w:r>
        <w:rPr>
          <w:rFonts w:ascii="Times New Roman" w:hAnsi="Times New Roman" w:cs="Times New Roman"/>
        </w:rPr>
        <w:t xml:space="preserve">ten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journals</w:t>
      </w:r>
      <w:r>
        <w:rPr>
          <w:rFonts w:ascii="Times New Roman" w:hAnsi="Times New Roman" w:cs="Times New Roman"/>
        </w:rPr>
        <w:t xml:space="preserve"> </w:t>
      </w:r>
      <w:r w:rsidRPr="007F1A62">
        <w:rPr>
          <w:rFonts w:ascii="Times New Roman" w:hAnsi="Times New Roman" w:cs="Times New Roman"/>
        </w:rPr>
        <w:t xml:space="preserve">with the most </w:t>
      </w:r>
      <w:r>
        <w:rPr>
          <w:rFonts w:ascii="Times New Roman" w:hAnsi="Times New Roman" w:cs="Times New Roman" w:hint="eastAsia"/>
        </w:rPr>
        <w:t>cit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8"/>
        <w:gridCol w:w="1138"/>
        <w:gridCol w:w="963"/>
        <w:gridCol w:w="1256"/>
        <w:gridCol w:w="3199"/>
        <w:gridCol w:w="1022"/>
      </w:tblGrid>
      <w:tr w:rsidR="007F1A62" w:rsidRPr="007F1A62" w14:paraId="56C4B54C" w14:textId="77777777" w:rsidTr="007F1A62">
        <w:trPr>
          <w:trHeight w:val="315"/>
        </w:trPr>
        <w:tc>
          <w:tcPr>
            <w:tcW w:w="4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AE0EC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360F4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t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325A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8BFF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ity</w:t>
            </w:r>
          </w:p>
        </w:tc>
        <w:tc>
          <w:tcPr>
            <w:tcW w:w="19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2A5A7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urnal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9E6B7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flife</w:t>
            </w:r>
            <w:proofErr w:type="spellEnd"/>
          </w:p>
        </w:tc>
      </w:tr>
      <w:tr w:rsidR="007F1A62" w:rsidRPr="007F1A62" w14:paraId="65AB8CDB" w14:textId="77777777" w:rsidTr="007F1A62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1501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97FC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8978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A23A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588C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 J NEURORADIO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C5A9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</w:t>
            </w:r>
          </w:p>
        </w:tc>
      </w:tr>
      <w:tr w:rsidR="007F1A62" w:rsidRPr="007F1A62" w14:paraId="6BA33F16" w14:textId="77777777" w:rsidTr="007F1A62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8AB3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A00A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5D27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6504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235B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348A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</w:t>
            </w:r>
          </w:p>
        </w:tc>
      </w:tr>
      <w:tr w:rsidR="007F1A62" w:rsidRPr="007F1A62" w14:paraId="278368AC" w14:textId="77777777" w:rsidTr="007F1A62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2E98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63F2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15F5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FFB8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F3A9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 NEUROSUR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6E9E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</w:t>
            </w:r>
          </w:p>
        </w:tc>
      </w:tr>
      <w:tr w:rsidR="007F1A62" w:rsidRPr="007F1A62" w14:paraId="5C819E12" w14:textId="77777777" w:rsidTr="007F1A62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5254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5FC8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563F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7984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937F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411B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</w:t>
            </w:r>
          </w:p>
        </w:tc>
      </w:tr>
      <w:tr w:rsidR="007F1A62" w:rsidRPr="007F1A62" w14:paraId="2CF22C89" w14:textId="77777777" w:rsidTr="007F1A62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FCA4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1331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2322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8B37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C235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NCE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28A0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</w:t>
            </w:r>
          </w:p>
        </w:tc>
      </w:tr>
      <w:tr w:rsidR="007F1A62" w:rsidRPr="007F1A62" w14:paraId="22A068C0" w14:textId="77777777" w:rsidTr="007F1A62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61C3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700C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6003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4342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1197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 NEUROINTERV SUR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CD29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7F1A62" w:rsidRPr="007F1A62" w14:paraId="126EC294" w14:textId="77777777" w:rsidTr="007F1A62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52D5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A159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C9CB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5141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02A8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RADIOLOG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AAEA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</w:t>
            </w:r>
          </w:p>
        </w:tc>
      </w:tr>
      <w:tr w:rsidR="007F1A62" w:rsidRPr="007F1A62" w14:paraId="399D35E8" w14:textId="77777777" w:rsidTr="007F1A62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6D00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6C8C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FEA5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B3DF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20C4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OLOG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E63C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</w:t>
            </w:r>
          </w:p>
        </w:tc>
      </w:tr>
      <w:tr w:rsidR="007F1A62" w:rsidRPr="007F1A62" w14:paraId="4CB588C2" w14:textId="77777777" w:rsidTr="007F1A62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E244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3480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FEA0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F7B9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4582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 NEURORADIO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42C7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</w:t>
            </w:r>
          </w:p>
        </w:tc>
      </w:tr>
      <w:tr w:rsidR="007F1A62" w:rsidRPr="007F1A62" w14:paraId="5007A9E9" w14:textId="77777777" w:rsidTr="007F1A62">
        <w:trPr>
          <w:trHeight w:val="315"/>
        </w:trPr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C6AB8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6F26D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F3ADB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1B5C2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9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690EA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RLD NEUROSURG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25F1D" w14:textId="77777777" w:rsidR="007F1A62" w:rsidRPr="007F1A62" w:rsidRDefault="007F1A62" w:rsidP="007F1A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1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</w:p>
        </w:tc>
      </w:tr>
    </w:tbl>
    <w:p w14:paraId="202A9B95" w14:textId="77777777" w:rsidR="007F1A62" w:rsidRDefault="007F1A62">
      <w:pPr>
        <w:rPr>
          <w:rFonts w:hint="eastAsia"/>
        </w:rPr>
      </w:pPr>
    </w:p>
    <w:sectPr w:rsidR="007F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66792" w14:textId="77777777" w:rsidR="00EC0BB9" w:rsidRDefault="00EC0BB9" w:rsidP="00453F15">
      <w:r>
        <w:separator/>
      </w:r>
    </w:p>
  </w:endnote>
  <w:endnote w:type="continuationSeparator" w:id="0">
    <w:p w14:paraId="404C4B2E" w14:textId="77777777" w:rsidR="00EC0BB9" w:rsidRDefault="00EC0BB9" w:rsidP="00453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40055" w14:textId="77777777" w:rsidR="00EC0BB9" w:rsidRDefault="00EC0BB9" w:rsidP="00453F15">
      <w:r>
        <w:separator/>
      </w:r>
    </w:p>
  </w:footnote>
  <w:footnote w:type="continuationSeparator" w:id="0">
    <w:p w14:paraId="33D4A77D" w14:textId="77777777" w:rsidR="00EC0BB9" w:rsidRDefault="00EC0BB9" w:rsidP="00453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0NbE0NzEzMzAwNzdU0lEKTi0uzszPAykwrAUAJA9PTywAAAA="/>
  </w:docVars>
  <w:rsids>
    <w:rsidRoot w:val="00CC5630"/>
    <w:rsid w:val="000912A4"/>
    <w:rsid w:val="002F0593"/>
    <w:rsid w:val="00453F15"/>
    <w:rsid w:val="004A69A4"/>
    <w:rsid w:val="005840F7"/>
    <w:rsid w:val="007F1A62"/>
    <w:rsid w:val="00B716DC"/>
    <w:rsid w:val="00CC5630"/>
    <w:rsid w:val="00EC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E397E"/>
  <w15:chartTrackingRefBased/>
  <w15:docId w15:val="{66BA2BB9-DDC5-426F-8EB9-3A7AAA473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0912A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53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3F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3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3F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润东</dc:creator>
  <cp:keywords/>
  <dc:description/>
  <cp:lastModifiedBy>陈 润东</cp:lastModifiedBy>
  <cp:revision>3</cp:revision>
  <dcterms:created xsi:type="dcterms:W3CDTF">2022-07-22T09:16:00Z</dcterms:created>
  <dcterms:modified xsi:type="dcterms:W3CDTF">2022-08-27T10:08:00Z</dcterms:modified>
</cp:coreProperties>
</file>